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136"/>
        <w:gridCol w:w="914"/>
        <w:gridCol w:w="720"/>
        <w:gridCol w:w="720"/>
        <w:gridCol w:w="720"/>
        <w:gridCol w:w="720"/>
      </w:tblGrid>
      <w:tr w:rsidR="008A480B" w:rsidRPr="00AA3AC8" w14:paraId="162D8049" w14:textId="77777777" w:rsidTr="00FF66DF">
        <w:trPr>
          <w:cantSplit/>
          <w:tblHeader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656DAD" w14:textId="77777777" w:rsidR="008A480B" w:rsidRPr="00AA3AC8" w:rsidRDefault="008A480B" w:rsidP="00D32758">
            <w:pPr>
              <w:keepNext/>
              <w:pBdr>
                <w:bottom w:val="single" w:sz="4" w:space="0" w:color="auto"/>
              </w:pBd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pplemental Table 1</w:t>
            </w:r>
            <w:r w:rsidRPr="00AA3A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br/>
              <w:t>Chemotherapy and Acute Radiotherapy Toxicity</w:t>
            </w:r>
            <w:r w:rsidRPr="00AA3A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br/>
              <w:t>(n=100)</w:t>
            </w:r>
            <w:r w:rsidRPr="00AA3AC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8A480B" w:rsidRPr="00AA3AC8" w14:paraId="708DE23D" w14:textId="77777777" w:rsidTr="00FF66DF">
        <w:trPr>
          <w:cantSplit/>
          <w:tblHeader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9F1C5A" w14:textId="77777777" w:rsidR="008A480B" w:rsidRPr="00AA3AC8" w:rsidRDefault="008A480B" w:rsidP="00D32758">
            <w:pPr>
              <w:keepNext/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0F8C7F" w14:textId="77777777" w:rsidR="008A480B" w:rsidRPr="00AA3AC8" w:rsidRDefault="008A480B" w:rsidP="00D32758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de</w:t>
            </w:r>
          </w:p>
        </w:tc>
      </w:tr>
      <w:tr w:rsidR="008A480B" w:rsidRPr="00AA3AC8" w14:paraId="0DE77B2A" w14:textId="77777777" w:rsidTr="00FF66DF">
        <w:trPr>
          <w:cantSplit/>
          <w:tblHeader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2D32FA" w14:textId="77777777" w:rsidR="008A480B" w:rsidRPr="00AA3AC8" w:rsidRDefault="008A480B" w:rsidP="00D32758">
            <w:pPr>
              <w:keepNext/>
              <w:pBdr>
                <w:bottom w:val="single" w:sz="4" w:space="0" w:color="auto"/>
              </w:pBd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Ter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95B30" w14:textId="77777777" w:rsidR="008A480B" w:rsidRPr="00AA3AC8" w:rsidRDefault="008A480B" w:rsidP="00D32758">
            <w:pPr>
              <w:keepNext/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FC2D62" w14:textId="77777777" w:rsidR="008A480B" w:rsidRPr="00AA3AC8" w:rsidRDefault="008A480B" w:rsidP="00D32758">
            <w:pPr>
              <w:keepNext/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5E6A3" w14:textId="77777777" w:rsidR="008A480B" w:rsidRPr="00AA3AC8" w:rsidRDefault="008A480B" w:rsidP="00D32758">
            <w:pPr>
              <w:keepNext/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4DD37B" w14:textId="77777777" w:rsidR="008A480B" w:rsidRPr="00AA3AC8" w:rsidRDefault="008A480B" w:rsidP="00D32758">
            <w:pPr>
              <w:keepNext/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B6EE7A" w14:textId="77777777" w:rsidR="008A480B" w:rsidRPr="00AA3AC8" w:rsidRDefault="008A480B" w:rsidP="00D32758">
            <w:pPr>
              <w:keepNext/>
              <w:pBdr>
                <w:top w:val="single" w:sz="4" w:space="0" w:color="auto"/>
                <w:bottom w:val="single" w:sz="4" w:space="0" w:color="auto"/>
              </w:pBd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8A480B" w:rsidRPr="00AA3AC8" w14:paraId="5B263661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CC09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72315FEA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FDEE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st grade – non-hematologi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A735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32C8CA2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0B87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  <w:p w14:paraId="22B1E68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5AA7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  <w:p w14:paraId="0EC8DCB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811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14:paraId="784B9E7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C2F7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56861DC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</w:tr>
      <w:tr w:rsidR="008A480B" w:rsidRPr="00AA3AC8" w14:paraId="255CD490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9812D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D8E3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598F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B06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5132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C985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1F074653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3706D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st grade -- overal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CF6D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565751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9999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  <w:p w14:paraId="529541F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F948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  <w:p w14:paraId="47C251B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6B72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  <w:p w14:paraId="566DE1F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25F1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34864B6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</w:tr>
      <w:tr w:rsidR="008A480B" w:rsidRPr="00AA3AC8" w14:paraId="6C5923DB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18F74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942E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8C28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BA5B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1FE5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6BEF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68FE766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C17AC0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ERGY/IMMUNOLOGY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8EEAB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C2F419" w14:textId="77777777" w:rsidR="00113FDE" w:rsidRDefault="008A480B" w:rsidP="00113FDE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CCE8B6D" w14:textId="71C1E63E" w:rsidR="00113FDE" w:rsidRPr="00AA3AC8" w:rsidRDefault="00113FDE" w:rsidP="00113FDE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C7A97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BE18E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CDE60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B084F9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1141C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lergy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572D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23189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BE486FE" w14:textId="40D395E8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1B77A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AD13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C8664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C2D76BA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31F1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37FD96E6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307338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DITORY/HEARING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AC2CA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28C10748" w14:textId="430662DF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D4F90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10412A21" w14:textId="0500C256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3500D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EF9E6B7" w14:textId="7CD30D9E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14D33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F7016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5A935E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92BE5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ring impair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9BC4D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C1F42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70DBA51A" w14:textId="19277592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B734C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3559C258" w14:textId="30CBD80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81730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268AD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270AE43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85593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ring-Other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0E093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21BCC10B" w14:textId="0A1359D9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C56E6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1467499" w14:textId="5791F3FF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F3F4D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058F9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633EE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68C2CE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D9F65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itis media serou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CD263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D13D2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C3F5941" w14:textId="79AE2A5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FED9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5A0DD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D30C5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2D4F7FD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3A3F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1649717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3AA1E5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/BONE MARROW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339F8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  <w:p w14:paraId="276180C5" w14:textId="7572584F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63D40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  <w:p w14:paraId="6295D058" w14:textId="7A159572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947E4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  <w:p w14:paraId="2866A473" w14:textId="527CC323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A6DED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  <w:p w14:paraId="04BF9983" w14:textId="374124DB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539D1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570DFE0" w14:textId="64EE4E78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5D1B3C9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1A01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globin de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D0204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  <w:p w14:paraId="5FB77A5B" w14:textId="107C7741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800E5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  <w:p w14:paraId="1CDDD365" w14:textId="6AF64532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3ED4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  <w:p w14:paraId="05039779" w14:textId="5BDECAA2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B1543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5D69EE6" w14:textId="1CCBA503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AC24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F71530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F1165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ukopenia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5A8E9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  <w:p w14:paraId="53F225F9" w14:textId="7CC81C52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6075D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  <w:p w14:paraId="0BA7A7BD" w14:textId="0C5DB441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A266D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39DAAED0" w14:textId="0C64B6BE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6D3E9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  <w:p w14:paraId="15714166" w14:textId="036AFCD8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E6A5B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00A6401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89ECD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open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DAF04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B4F8C50" w14:textId="02E24456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E9C66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05C67FE1" w14:textId="225FCCC2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5E19E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2B2491AA" w14:textId="104B48E2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F4DFB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36D80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E81D2AE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AB3D9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tropen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D4595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4966079E" w14:textId="2C7AE498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EBD1C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6A3F22B8" w14:textId="6A02B276" w:rsidR="006B1C9B" w:rsidRPr="00AA3AC8" w:rsidRDefault="006B1C9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9A354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1323E362" w14:textId="6893DD3D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8E955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  <w:p w14:paraId="62D6E7B6" w14:textId="2FD3035E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07FA5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9842B66" w14:textId="039B8E8A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50E878D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7C22E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cked red blood cell transfus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53822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B61A7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2460C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21233050" w14:textId="04B0ED3B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012D2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2D0A1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9F2A783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71507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 count decreas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EF83B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  <w:p w14:paraId="73279B39" w14:textId="2DD08FA2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3B6CB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517ABEF0" w14:textId="46F6799C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4F3E2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6CFBCB7C" w14:textId="25A54661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A7F89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2BA4D22" w14:textId="0A6EEFFF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2DD93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55176A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111D9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atelet transfus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8EAE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8202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9D88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D05F3D2" w14:textId="297EE62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67AAF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1679F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4F923AB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0FB6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45EE9E6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D9FFA8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(ARRHYTHMIA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C45F4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1A31B423" w14:textId="290564E6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D86FF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5F3FD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D4C3AFC" w14:textId="1E9B9C84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7FB0E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B1B80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B77448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40449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rhythmi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9426E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541D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1685F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6DC7BDF" w14:textId="3C24A17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890A0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529DA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78C6B8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8D74C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ectrocardiogram QT prolong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DC6F7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2C56F2D" w14:textId="6CEA2B7E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46E16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40D30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ED75E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D048F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FE147A1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06B3B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dal arrhyth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9C5EA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928ABC6" w14:textId="5F250707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2AB4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81FFF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46590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D29D1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62E293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85E83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Sinus tachycard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4F403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0C2B7CED" w14:textId="679C1231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6440D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19B4B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373E6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60DD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8887A2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EFAFD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upraventricular arrhythmi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3ABAC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C4A0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DFCEA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5517B75" w14:textId="5FC3C73A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FA342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B0D28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A8B75B6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2009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ntricular arrhythmi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E122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A2AF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BFC6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EBF41AA" w14:textId="07DA9809" w:rsidR="0015764C" w:rsidRPr="00AA3AC8" w:rsidRDefault="0015764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6DAD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754C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47B3179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F9BD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62DD5FE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25ADAC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RDIOVASCULAR (GENERAL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01414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21847A99" w14:textId="13348A4B" w:rsidR="0044650C" w:rsidRPr="00AA3AC8" w:rsidRDefault="0044650C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CEA81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7260149F" w14:textId="5524EA1D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1A136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6B041E2E" w14:textId="62569129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06C5D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DFCD8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8BF3E9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51E4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rculatory or cardiac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5738D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5B6C0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92CB95F" w14:textId="0274F97E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D0319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0AB9D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8DE2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B0906C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D1A23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dema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35E15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2449E783" w14:textId="0D9F43F9" w:rsidR="006B1C9B" w:rsidRPr="00AA3AC8" w:rsidRDefault="006B1C9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BC95F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42434EE7" w14:textId="73E28368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79845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B36C43E" w14:textId="38BE8652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134D9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93CC1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EE3DED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563FF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tension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22C4F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BE08C45" w14:textId="17503882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720D0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0907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26BB1B3" w14:textId="19E2CD80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8CCAD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4D5C8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9288B8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E8CD9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ension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E098E8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C244B36" w14:textId="4EBF7CD5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23854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27662E49" w14:textId="3CE6DDB9" w:rsidR="006B1C9B" w:rsidRPr="00AA3AC8" w:rsidRDefault="006B1C9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9577B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160A6DEE" w14:textId="5A44429C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27FAE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D1800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43B3D5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7D292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lebitis superficia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A1CEF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DE67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18C7F03" w14:textId="167EF2C0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F18E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EBFAC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FFAA7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574ECF1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E2A7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rombosi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F357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2550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38A2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D155FCA" w14:textId="11F5DCC6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8853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BC86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F201A6F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2B03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03977DF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A2DAFA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AGULATIO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B8332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BB7B409" w14:textId="714B26EA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82A9F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C03E5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23FA2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4177A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B2203C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C70BD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ivated partial thromboplastin time prolong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D3A2B6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01F3FE2" w14:textId="1E44A64C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E27AB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8AD8D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AD441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1AD31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F52FF0E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8005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hrombin time prolong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7CB5D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F32375D" w14:textId="11FCD4A7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2CD3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8911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25FB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FCDB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539EAD0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F8A5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0E7DE3E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F21FE8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ITUTIONAL SYMPTOM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73E68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  <w:p w14:paraId="48BEC1CD" w14:textId="20EA1F4F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92B2B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  <w:p w14:paraId="591DA9FE" w14:textId="07D14BC0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0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2D4B0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  <w:p w14:paraId="620F4AEA" w14:textId="11D63B84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B9E47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7DE9C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758C32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C539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itutional symptoms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3F45F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6C99A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935EE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D4EA175" w14:textId="4F60DFA2" w:rsidR="0015764C" w:rsidRPr="00AA3AC8" w:rsidRDefault="0015764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4FBF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93134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316560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434F9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0CE060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  <w:p w14:paraId="68520689" w14:textId="1139C2A1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F5581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  <w:p w14:paraId="2DD1A111" w14:textId="20C7F615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D854C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5E1CE736" w14:textId="1BACFD02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5DEDAE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7FE8E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B94ABD3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F5DA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57C13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5BE7B278" w14:textId="2BC167DB" w:rsidR="006B1C9B" w:rsidRPr="00AA3AC8" w:rsidRDefault="006B1C9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FC03C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2B67C49" w14:textId="04EF985C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CADC6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772E9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44484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E741DF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9078B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gor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06E91F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0E73239A" w14:textId="0D1E819F" w:rsidR="006B1C9B" w:rsidRPr="00AA3AC8" w:rsidRDefault="006B1C9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2983B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810BB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DAFDDB9" w14:textId="02B85933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D9E9F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F231F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B16245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AE2D8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eating in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16434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4F068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11FD888" w14:textId="32371D49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C295D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FC7C4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7A73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9D1952D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D357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eight de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68F48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1D79B715" w14:textId="55BC2446" w:rsidR="003437E8" w:rsidRPr="00AA3AC8" w:rsidRDefault="003437E8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5E6B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  <w:p w14:paraId="61715CB8" w14:textId="42E8F568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29DE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4FEF29B" w14:textId="25735353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E168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1FF7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49380A5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4B43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61507CF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BB16C6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RMATOLOGY/SKI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8EA34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  <w:p w14:paraId="4965AC28" w14:textId="7A20CCD4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0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2637E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  <w:p w14:paraId="5C8A4888" w14:textId="3B22AD70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B3F40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400D669E" w14:textId="527ECA74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18C63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D2693BD" w14:textId="77A566DA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FE996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1C4720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D689B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Alopec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F3645F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14:paraId="2C6EDD1F" w14:textId="72506ABE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67A4C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  <w:p w14:paraId="3425B059" w14:textId="0A930F4D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B281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6EBBF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2D23D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02488C3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5753A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ulture wound positiv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320B9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9A367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FF33701" w14:textId="6BDEA6B4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92267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D960F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68D79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DB0A58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9F7BC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rmatitis exfoliative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3701F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055D54F2" w14:textId="7E0FD00E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17A9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89089D9" w14:textId="61BCEC01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5440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0174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5A3BB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46442E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CC118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rmatitis radiation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FBEE5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  <w:p w14:paraId="5BC932D2" w14:textId="4245841D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F4EC7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  <w:p w14:paraId="50AF86C4" w14:textId="0417AB24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05622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78D1FD4B" w14:textId="523BCB00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EF1C4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1BED1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FE7EAF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67A22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6A520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33C4DDAE" w14:textId="0AC6611B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792D6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0D14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F904A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46A8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B79998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2D5CA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ythema multiform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FB06F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A48F7A5" w14:textId="399A0B2D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51418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496A4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44B5738" w14:textId="28613223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5DD95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67717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78598D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04D1E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jection site reaction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F635C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170A5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27B0F67" w14:textId="18263DFE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0ACE0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8E430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D1ED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FD3742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445AE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hotosensitivity reaction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C74DD0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860F723" w14:textId="7784F1C5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F5C6A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D3568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AA582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056A8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4FC45D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C238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uritu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A68C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88CF68D" w14:textId="1F180E26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DB2B5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B1B5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F5F92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635D3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684F8F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0F7BA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kin discoloratio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C830F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3606B05F" w14:textId="63620C71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A9010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99658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D99D4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746CF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25E2D9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505FF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kin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E232A8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047E7C12" w14:textId="43929D79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D3635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036A8367" w14:textId="2032D57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3FB72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0FCA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C944B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4C70B8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07150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xicoderm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BD8E7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5C8E3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70F79E5" w14:textId="63F64E0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C41A0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27AEE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6E83E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33035A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25FB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ticari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F28F9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2EE93E6" w14:textId="504F2340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AC9CA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033C3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BF705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929D9A1" w14:textId="6DEACD5F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ED28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3FE60F5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6232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1E8303A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DA8B24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18D2B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0ED2E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4259CE17" w14:textId="1609782B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4426F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98A18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7AC92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0E71E8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2F0F0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ndocrine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5F793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FAF27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CB95937" w14:textId="06583B26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A07BF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C02B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61758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7CB4AB0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BE4E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88DE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0EA3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30C82ADD" w14:textId="6DC6B29D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11B4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649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2650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1FA972D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D06C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1A664D7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8675E2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A74CF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52654574" w14:textId="12362312" w:rsidR="003437E8" w:rsidRPr="00AA3AC8" w:rsidRDefault="003437E8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3C9D9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  <w:p w14:paraId="122651A1" w14:textId="0868CB3C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E7D87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  <w:p w14:paraId="631642D6" w14:textId="50BA79D8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C763F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80EF22B" w14:textId="169A0541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E6147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06D4114" w14:textId="423F129F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181A164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B7C19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A0655" w14:textId="633D8971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="0088521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</w:r>
            <w:r w:rsidR="00885219"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B2C54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0721D43B" w14:textId="3B52C0F7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AA44A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37D79DBF" w14:textId="49F965E2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A28E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5CB78B5" w14:textId="5255601C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2AD2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BC2EA9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D64CF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0E19D0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27541E30" w14:textId="56C7A45E" w:rsidR="0044650C" w:rsidRPr="00AA3AC8" w:rsidRDefault="0044650C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1BF00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6116EB95" w14:textId="2E17DF8B" w:rsidR="006B1C9B" w:rsidRPr="00AA3AC8" w:rsidRDefault="006B1C9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588C4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0AF8E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FC9A9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836638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AF9AD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D43C7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4C91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1F1F8B14" w14:textId="57547641" w:rsidR="006B1C9B" w:rsidRPr="00AA3AC8" w:rsidRDefault="006B1C9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A403C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18273172" w14:textId="171CA9E7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A0983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981CE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5FC397D" w14:textId="157BAC36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3A3CF7F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93FF5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rrhea (with colostomy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41816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DB77E46" w14:textId="482A6765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A8E4D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374432F" w14:textId="1C7FD4D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B0BB2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E423061" w14:textId="7352626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46A59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4BA67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54644A6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00CFE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arrhe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26B08E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  <w:p w14:paraId="4A35050C" w14:textId="26BE953B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9CA83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6F0F6A4F" w14:textId="20246A59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95562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3D6E4772" w14:textId="4E9926B3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B7A5D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63447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27FD5E3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C46FB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Dry mouth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73D00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01FEC768" w14:textId="487ACC3C" w:rsidR="0044650C" w:rsidRPr="00AA3AC8" w:rsidRDefault="0044650C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7965B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263480ED" w14:textId="65312A05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42DB0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D90DE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F754E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90E75F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3D4E5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uodenal ul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F42B0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22FB2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5A3A0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E0960E1" w14:textId="7C7AEFF8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D6788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DB606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F29767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D1163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yspeps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14518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424E3BBC" w14:textId="036684BB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4F48B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E566999" w14:textId="75CAB938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1DE54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F2A93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519E0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AAF095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1DAD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49097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14:paraId="462450E1" w14:textId="40CE31A9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44F35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  <w:p w14:paraId="7A3F901E" w14:textId="62CEF5F3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15357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  <w:p w14:paraId="7388BA91" w14:textId="7FF3BCFB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5514F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F6A4DA0" w14:textId="2C45F4AE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30E43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109591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050FE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ophageal spasm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A428EE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5405348" w14:textId="2CFF963A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1E54D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FC7D1BC" w14:textId="7C6ACEDB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C61EA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936C3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AC9CD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A87DE2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ABACA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ophagiti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5620C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B0B990C" w14:textId="03DFD491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21458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36FB5067" w14:textId="2E206E32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90DE2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24860C0" w14:textId="3C7C4941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B47DB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7B8C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648518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62DC7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stula-pharyngeal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B131C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CE6F2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E5A81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428A6A21" w14:textId="69F3E733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165AB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A2F97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10196F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6C439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latulenc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1840AF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76AD83E" w14:textId="16C767EF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F6A62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51FC8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512A9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DAFBF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6172B9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093FD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-other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E3319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2ED07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CF13C77" w14:textId="6793623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A9669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D2768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198BD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84800E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05AB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stric ulc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D5A31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E2CB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BA486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866BC28" w14:textId="6E77F303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4D032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7FBB7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DC9B75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575FC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leu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02488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44F64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EA57156" w14:textId="53BD6868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F9A13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ABBFC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E94A0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DB099B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CA6A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A57EA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  <w:p w14:paraId="24E16DA5" w14:textId="215CB8E1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EDC53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  <w:p w14:paraId="77380FDB" w14:textId="079D188C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B49DB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  <w:p w14:paraId="3CC53840" w14:textId="51B0EE2E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0BB41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096D3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639E1A3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05280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diation mucositi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E0B2D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  <w:p w14:paraId="5FDCFFF0" w14:textId="2C31759B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2EC62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  <w:p w14:paraId="3C5375E6" w14:textId="55D9CD8E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0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F6BC1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68DEDEFB" w14:textId="71A5D6B4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DC785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91D28A3" w14:textId="600045EE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ACCCC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A67DE4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920C2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livary gland disorder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94CC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  <w:p w14:paraId="3EE8D0CA" w14:textId="5D352188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9EA06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  <w:p w14:paraId="049EBE10" w14:textId="250709FF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6BD0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8EE15C5" w14:textId="4F5DC3F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61BF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2C37D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3BEA04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C7C84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iti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01A62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  <w:p w14:paraId="345A1365" w14:textId="54321354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038E4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  <w:p w14:paraId="7EA6E2DA" w14:textId="32F4FBE8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3A40C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6359CB3D" w14:textId="54C0B04B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62C66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6D6E1B8" w14:textId="3EF3D067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9DFB4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5470EF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18700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omatitis/pharyngitis for BM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8EB66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F7680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7CF24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A5F9936" w14:textId="22DBFAE2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8561F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C272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56770E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16B14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ste disturbanc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CC0E24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0B9C3243" w14:textId="28BAB83D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6A674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0240E7AB" w14:textId="6EC5CEFE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044ED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52093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3781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5D3E79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62841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cheo-oesophageal fistul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73299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F9D2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4F4B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50C174A" w14:textId="7B780DD4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E647F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4105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CEFED7B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8941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omiting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9753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  <w:p w14:paraId="30057F49" w14:textId="50F8F9D3" w:rsidR="00FF66DF" w:rsidRPr="00AA3AC8" w:rsidRDefault="00FF66DF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C127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  <w:p w14:paraId="5DF0DA07" w14:textId="45E156D2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1510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  <w:p w14:paraId="7BE91575" w14:textId="518F317B" w:rsidR="00FF66DF" w:rsidRPr="00AA3AC8" w:rsidRDefault="00FF66DF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91E5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CEA2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2639E95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63F3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712A0A4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C79B2A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B5CD7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2E98565A" w14:textId="415783C5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742E3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5358819" w14:textId="75D30C7D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7972E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11B2F2EA" w14:textId="2869A202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98B40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91DA798" w14:textId="466EACFE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B3289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9BD368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D9B15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8CBF4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E763FFC" w14:textId="7949E627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81827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77A40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DC06B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F99B0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2D9EE4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E0E05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atemesi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77C64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00B052D" w14:textId="25AA34DE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D2898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B4823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4F3F03E" w14:textId="2DDE0383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54445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CE212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51C9C8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977E0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Hematuria pres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CA90A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0ABFF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11C6D21" w14:textId="1B992CDA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93344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493E7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EF3DA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B38ECE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AF0DF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57F84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67B690EB" w14:textId="4798C2C3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E2745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95255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C5386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11355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896420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E4412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rrhage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3CDE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1F103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47667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9BE5DD6" w14:textId="1DF5A336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14C9F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7228946" w14:textId="596193D9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F9148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FE41AD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71154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rrhage-Other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4B6C0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7D7F0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590F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97EE185" w14:textId="41E48347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9E8B1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4A427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0A689D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71EA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90818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5F81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29550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0CBD20A" w14:textId="01143E8C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5A63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0785D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CD39436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28C7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56462CE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E9B370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PATIC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AAA6B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  <w:p w14:paraId="6F957EAA" w14:textId="60AE526F" w:rsidR="009F4F6E" w:rsidRPr="00AA3AC8" w:rsidRDefault="009F4F6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5F2E5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  <w:p w14:paraId="55293BB0" w14:textId="4E667A59" w:rsidR="009F4F6E" w:rsidRPr="00AA3AC8" w:rsidRDefault="009F4F6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8B995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29E3B990" w14:textId="26028ACD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528F0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44A3A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B9A9B1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359CD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anine aminotransferase in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FEB6B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6CCDE447" w14:textId="2044A49F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BB56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E9BD9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1AC42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E43A3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0DF432E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3D6B6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partate aminotransferase increas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01DBF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404ED797" w14:textId="49B3148E" w:rsidR="003437E8" w:rsidRPr="00AA3AC8" w:rsidRDefault="003437E8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B18F0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C8CAD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1AAF5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C6560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C8AB44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21002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albumin de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33B39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0D0E8FE3" w14:textId="1BE142CB" w:rsidR="009F4F6E" w:rsidRPr="00AA3AC8" w:rsidRDefault="009F4F6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E167A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  <w:p w14:paraId="02B2BD27" w14:textId="1A89BB23" w:rsidR="009F4F6E" w:rsidRPr="00AA3AC8" w:rsidRDefault="009F4F6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2FFF7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1E0F402D" w14:textId="08044C6A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1DBFB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50B05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F43B1D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33E9F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alkaline phosphatase NOS increas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465CED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  <w:p w14:paraId="32A40D43" w14:textId="402908B0" w:rsidR="009F4F6E" w:rsidRPr="00AA3AC8" w:rsidRDefault="009F4F6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DB43F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A9D9D54" w14:textId="68A132D7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A97F1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7EBFC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8FDDF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BDBCBF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0B307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bilirubin in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3CCD38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5F4E51FD" w14:textId="0C73EC33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A72E8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5AAC492D" w14:textId="6ED33A24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0344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1E4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7F4DE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92DC95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2D908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mma-glutamyltransferase increas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45F3C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10EB9A0" w14:textId="69A82F4B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F4118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506EA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B2195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83179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551245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92BAC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patic failur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A4399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413E412" w14:textId="5D7A81A1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214B8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5C1ED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8D86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33CD2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B45162B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AC2D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patic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155C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D4096C8" w14:textId="79C8388E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53BB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1ADA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EEFE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53D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52629DD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0597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5B9EF09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20DD20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N FEBRILE NEUTROPEN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12594E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6BCFE64B" w14:textId="0E5EE41F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401B2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  <w:p w14:paraId="21C2CB00" w14:textId="5EDBF7D0" w:rsidR="009F4F6E" w:rsidRPr="00AA3AC8" w:rsidRDefault="009F4F6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C63E0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48F28D4D" w14:textId="02BB894D" w:rsidR="009F4F6E" w:rsidRPr="00AA3AC8" w:rsidRDefault="009F4F6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3E0A9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1C2395B2" w14:textId="7931552C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2B81D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C329586" w14:textId="497EFE4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6E48D546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80086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ebrile neutropen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CF187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01D73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8EA0D75" w14:textId="706FEDC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AFB3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61309F5" w14:textId="1F1C98AD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BA823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0371EEA6" w14:textId="09F592F8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D065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6B94E9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2ADBE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plant infectio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44434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B6C00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3D4EFF3" w14:textId="16412FD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06273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1BAF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3887A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05439E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07C0E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n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E448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A814366" w14:textId="2B5C9D6B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9215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4C039132" w14:textId="1C06AFFB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6A7A3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3FE60FCB" w14:textId="2B0B57C9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F8B66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7AC7E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E8E52D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3DD08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n with grade 3 or 4 neutropen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755F5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1D7BBC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5A932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7C4C01C8" w14:textId="6BEBEF3D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5F584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AED47ED" w14:textId="1AE019BD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7FBCA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BED02B9" w14:textId="62B2FCA1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0B1A367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0BED1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n with unknown AN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92C0E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FE3C7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EC605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961D0E8" w14:textId="684C7AA1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9838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CC1A5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1074646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8776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ection, 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D6B9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4F99424" w14:textId="505E900B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ECBE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5B50E3B" w14:textId="2D4BF91E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FCF8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8CBE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230C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E339884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FB36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417DABE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6EEF13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LYMPHATIC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F9214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6D66DC3" w14:textId="3F5A89F3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4D777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4B3DC514" w14:textId="7A889676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BE780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10076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F9BAB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27D054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39264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angiopathy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EFD6A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47D217E" w14:textId="279CF66F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7ABA1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2AE2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1EAEF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2AC2B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1340228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F648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mphatics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1828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EF0F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CF9B1C9" w14:textId="367A173E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65B0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055F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FE1B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9F87868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35AA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6481B7F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2FE947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ABOLIC/LABORATORY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A9E7A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  <w:p w14:paraId="751504CF" w14:textId="26F72EE4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83263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426665FF" w14:textId="12697A2F" w:rsidR="008505A4" w:rsidRPr="00AA3AC8" w:rsidRDefault="008505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989D7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  <w:p w14:paraId="6D63B795" w14:textId="2F0A5C75" w:rsidR="008505A4" w:rsidRPr="00AA3AC8" w:rsidRDefault="008505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9C419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2586C811" w14:textId="203EBC69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B5EE3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BE45AA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7B205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lkalosi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ADE0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195CBB5" w14:textId="06B3FFC0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4A78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8B0E6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B3652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3C285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0264AF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76E30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bicarbonate decreas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5808A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5F1776A" w14:textId="3207E2C3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7EE37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EA3C4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17520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B28F0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EF447DE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17123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creatinine phosphokinase in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8F768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822A710" w14:textId="3702DF7C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6FFDE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6C991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3A62E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0CCF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B88831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76009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magnesium decreased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43C8D6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  <w:p w14:paraId="56008A53" w14:textId="7AA93813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85B4D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6DC76F49" w14:textId="6A2DA13E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0F0EB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17053B42" w14:textId="615D2A84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7FBE6E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3EBF10A5" w14:textId="07E61FC7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EE503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BF9FBF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19977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calce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89CD9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3D3A996" w14:textId="44B2A8C2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001C3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A1DA9AD" w14:textId="3FC713C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A4312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2F02FE95" w14:textId="2297202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ED5E7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4DC7E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2651F4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44554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glycemia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8DF56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  <w:p w14:paraId="58875143" w14:textId="1CB3D788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0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2FA32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5A456F73" w14:textId="3A41DA46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531F1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34D17D86" w14:textId="309DB6F1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C942F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1BBE6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C3C05B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6D01A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kale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706D0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  <w:p w14:paraId="2CE4C22D" w14:textId="3D3E3881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AE7CA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5EFA0AD8" w14:textId="4AF43B08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ED9C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75BB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9E62A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064634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B46E9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magnesem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EC143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  <w:p w14:paraId="36043FCC" w14:textId="33944FF7" w:rsidR="006B1C9B" w:rsidRPr="00AA3AC8" w:rsidRDefault="006B1C9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1B1E5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C1048E1" w14:textId="6FA6F51C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61094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7C8BC6C" w14:textId="41EC404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F16F8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503DE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EADC7C6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41346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natre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4F9FA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0E84CB5C" w14:textId="0377F08A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7A3DC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A094F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0B9B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61EC2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9780B7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D5B97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93E70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2138EF76" w14:textId="77474A77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3EE90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047448E" w14:textId="53C3DEE9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1DC86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9D5EC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499F7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2AE0F6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5C057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calce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17F63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1E4B1D45" w14:textId="47B16007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8D30C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14:paraId="42AEB4E3" w14:textId="70B92635" w:rsidR="008505A4" w:rsidRPr="00AA3AC8" w:rsidRDefault="008505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74778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  <w:p w14:paraId="435E339E" w14:textId="68849629" w:rsidR="003437E8" w:rsidRPr="00AA3AC8" w:rsidRDefault="003437E8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9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68EC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0FEF155C" w14:textId="08CA061E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131F8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43C61A1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90EE0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glycaemia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5F0B1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509658D" w14:textId="689372F3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89C39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214AE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42571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14779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5E9F6A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7A107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kale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581D96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44D5864F" w14:textId="2F65F993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7B7D8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E8E54A6" w14:textId="37E55412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9B567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14:paraId="455236E0" w14:textId="5B941ED6" w:rsidR="008505A4" w:rsidRPr="00AA3AC8" w:rsidRDefault="008505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00FA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35898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AE4ED2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A8531D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natrem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57A9C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  <w:p w14:paraId="23894F56" w14:textId="5841ADEA" w:rsidR="008505A4" w:rsidRPr="00AA3AC8" w:rsidRDefault="008505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BFB5F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65B55AE0" w14:textId="0A4A198D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BC7C6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796C2BE6" w14:textId="121D06CA" w:rsidR="008505A4" w:rsidRPr="00AA3AC8" w:rsidRDefault="008505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5DCD4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5DCFF4E" w14:textId="36D4D5BA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3B2AC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AB4BC7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6B01B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phosphatem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8433B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732D3EFD" w14:textId="1BB9B61F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D1B55C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9D65FA1" w14:textId="03AE0AE7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26C42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201F76BC" w14:textId="62854441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1ADC9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C917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B6E5A0B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43A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abolic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B181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48C415E5" w14:textId="15E02170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B2BF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2588C823" w14:textId="63E423FF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2A74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924D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72D3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BE66CFE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214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698B61B1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1F04210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B5A2E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92327F7" w14:textId="5D2406A3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F5683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04C12BDD" w14:textId="3673874C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BC7DC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32E40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6205F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A0A22AE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2FAD6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oint, muscle, or bone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D5904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771C03AF" w14:textId="3BA97045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C6446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3B697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963E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8A69D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1604841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1706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Muscle weaknes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684CE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0A24814" w14:textId="54E2B1BE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ABDB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1CB422AD" w14:textId="32C844C4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3009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B88F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21DD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E0A9BFB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0BC7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331A0F5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0EF779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9EF48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  <w:p w14:paraId="7138D092" w14:textId="42A08B31" w:rsidR="000846B1" w:rsidRPr="00AA3AC8" w:rsidRDefault="000846B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70617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2BA6555F" w14:textId="7BADE0A6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FC0CE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2725D962" w14:textId="4C1C32F8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113D1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A168B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A61C046" w14:textId="7727E8F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3344C738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CAD173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iety N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1EAA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42E1A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44236274" w14:textId="4B8A6E75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84E3E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2877C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8CD9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F0109D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9B786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erebral ischaem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66BEB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AF4E6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6033D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B1983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733E6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0288EF5" w14:textId="76A97D91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</w:tr>
      <w:tr w:rsidR="008A480B" w:rsidRPr="00AA3AC8" w14:paraId="4B529BE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E3903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anial nerve injury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04CCC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61F70C9" w14:textId="0660E6B4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67F5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C0593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2C662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8D79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FD7556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330E8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izziness (exc vertigo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005D7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30C07029" w14:textId="63501FC6" w:rsidR="0044650C" w:rsidRPr="00AA3AC8" w:rsidRDefault="0044650C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0C5A4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19BB40D" w14:textId="269CBC80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574AC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DCE8B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D8C3A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984A5F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F3576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somnia N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79410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C6D2392" w14:textId="47DD410C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58384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1FA7C5F" w14:textId="2D584816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82046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EEDC1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E836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D8D88E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E0E05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pheral motor neuropathy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0BF02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08F3F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7AACF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185195D" w14:textId="3805ABA4" w:rsidR="0015764C" w:rsidRPr="00AA3AC8" w:rsidRDefault="0015764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2AC03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1C664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1CC29A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C9626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ripheral sensory neuropath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3CF660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1DD0DF83" w14:textId="274B5094" w:rsidR="003437E8" w:rsidRPr="00AA3AC8" w:rsidRDefault="003437E8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AA6D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11B731D" w14:textId="640E3CF4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2ABA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51C0729" w14:textId="2BD55080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4B91D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26350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FAB38F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67A23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cop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C820E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A32BD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B1903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8D59C7E" w14:textId="4339C293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E148E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B638B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32CA96B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B57689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rtigo NE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1239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0D68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D0F05B6" w14:textId="4DAC96F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5AF74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CC2DD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065D0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B94E7F5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C44B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33CDC8E1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93AD26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CULAR/VISUAL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E664A1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1C66F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5364D66" w14:textId="712636A8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43F62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46330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210BC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092F8E6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A035A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sion blurr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383B2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D4FF5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94283E9" w14:textId="19081DD1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CB70B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AEF11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64FC4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F22AD52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F85D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1033D2E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602312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E7CA6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  <w:p w14:paraId="232E275B" w14:textId="0AD662D4" w:rsidR="000846B1" w:rsidRPr="00AA3AC8" w:rsidRDefault="000846B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7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3D4D2D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  <w:p w14:paraId="3CA8A247" w14:textId="6405C1F1" w:rsidR="000846B1" w:rsidRPr="00AA3AC8" w:rsidRDefault="000846B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9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58D40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2C665DED" w14:textId="7CF749BB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2E28A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DAB3E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F6AABC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2D92E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bdominal pain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9F640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2694BE3" w14:textId="0E99FD62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DC933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C90FE23" w14:textId="27BEC4EA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240D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2D299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A1E21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334451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4E0F7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thralg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BEADED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  <w:p w14:paraId="4FB5592C" w14:textId="217BEF60" w:rsidR="003437E8" w:rsidRPr="00AA3AC8" w:rsidRDefault="003437E8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8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31B33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B2AC53F" w14:textId="12ABF6C8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DE010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DABFE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01415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1A9538E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4BCD8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ne pa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A7C10D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217F6FA" w14:textId="054571D2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6AAD3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84BD8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6798B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5A98E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1DE1039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F71C72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0AFB2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D47DE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65315A4" w14:textId="4044790B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71E6B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AC751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14A3D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BE1543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213F7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arach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4457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98D5DA6" w14:textId="06EEF8CB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4E8ED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CA5FF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CF5D0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3052B1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14E603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69F02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adache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2B7E4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112E8DA4" w14:textId="1FA0391E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FC8A0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C26EAA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047B990" w14:textId="7FAD541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A6715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5656D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B51FE9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CD8C86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8DAFCB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6694BE27" w14:textId="6D9D4A28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DD77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734FD753" w14:textId="48FEB108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43A43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9048057" w14:textId="502BEFCD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C66B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E586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83A8325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A005B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ain due to radiatio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BD9378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D097801" w14:textId="736051B1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1F250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4F4DB5E0" w14:textId="703E3CDA" w:rsidR="000846B1" w:rsidRPr="00AA3AC8" w:rsidRDefault="000846B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88099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73472159" w14:textId="58CF788D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D73E6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81E4F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9BEFE2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C5F5FC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in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6AAC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07AB2B1" w14:textId="75A77BA9" w:rsidR="000147A4" w:rsidRPr="00AA3AC8" w:rsidRDefault="000147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49BC2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5E260A96" w14:textId="540DE6BB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7FA16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747117F9" w14:textId="7ADC37FA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B1927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4D6F9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04416E5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9C3A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49A03B1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2F0344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43708C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799D2AC1" w14:textId="33BDE196" w:rsidR="000846B1" w:rsidRPr="00AA3AC8" w:rsidRDefault="000846B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7AE48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  <w:p w14:paraId="1D7E336A" w14:textId="1020C6FC" w:rsidR="000846B1" w:rsidRPr="00AA3AC8" w:rsidRDefault="000846B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5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102B6E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0D872262" w14:textId="03E88D68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EB7E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CA342B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452222DC" w14:textId="3A433AEF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</w:tr>
      <w:tr w:rsidR="008A480B" w:rsidRPr="00AA3AC8" w14:paraId="09A26AA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8EF0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CFDBA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  <w:p w14:paraId="28C5AB91" w14:textId="7793F882" w:rsidR="00885219" w:rsidRPr="00AA3AC8" w:rsidRDefault="00885219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87C55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4253A7FA" w14:textId="77CC7A3B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8E35B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E5FF48B" w14:textId="2B66EB3E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5405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29DF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D2CF230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E1D69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ysphonia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DCD94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  <w:p w14:paraId="10F3385A" w14:textId="4D29CFD0" w:rsidR="000846B1" w:rsidRPr="00AA3AC8" w:rsidRDefault="000846B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3D106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  <w:p w14:paraId="5DC59D13" w14:textId="60A32587" w:rsidR="000846B1" w:rsidRPr="00AA3AC8" w:rsidRDefault="000846B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BF86E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0127CD94" w14:textId="28E74982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065AE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DAAD0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2A758234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53CC9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yspnea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0824E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9DC9CB1" w14:textId="1CFC7978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D379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6F73F1FD" w14:textId="600E2EA3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175FE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C64D5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93216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0DA88D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10BC2F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iccup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E269B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210593A" w14:textId="0FCB63FB" w:rsidR="00632111" w:rsidRPr="00AA3AC8" w:rsidRDefault="0063211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3BCD2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8801D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493B1FA6" w14:textId="1ED09B27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39F72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CB507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F83728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BFC4D7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ypoxi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EF632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BC342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16D342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0229733F" w14:textId="5F96AEA2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36D86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18E12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7770687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CE556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leural effusion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34A229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6AF2383" w14:textId="115ACDEF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F2434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0C3A89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2E6CA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0AA56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F4C1FA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423ACA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neumonitis NO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301DB6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3D637BD" w14:textId="40ECC2EB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253E2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072ED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1BCD441E" w14:textId="5065F840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BAFB5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439E2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  <w:p w14:paraId="1C499E57" w14:textId="2A634727" w:rsidR="00632111" w:rsidRPr="00AA3AC8" w:rsidRDefault="00632111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2.0%)</w:t>
            </w:r>
          </w:p>
        </w:tc>
      </w:tr>
      <w:tr w:rsidR="008A480B" w:rsidRPr="00AA3AC8" w14:paraId="44B176AA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66744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neumothorax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86926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0F70AF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2CAAE9AF" w14:textId="28F324B3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D3B2D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81D5C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F1FE3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632E8582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2241E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ulmonary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48301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2A6AD6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74689F2A" w14:textId="33404AF0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F07C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CAC234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88F51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93FBC84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4C17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3F91F6FE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2FE134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AL/GENITOURINARY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5095C5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  <w:p w14:paraId="10DF6C26" w14:textId="5D68B8A7" w:rsidR="000846B1" w:rsidRPr="00AA3AC8" w:rsidRDefault="000846B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4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4DEB10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644A2A1" w14:textId="52F69DBF" w:rsidR="000147A4" w:rsidRPr="00AA3AC8" w:rsidRDefault="000147A4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123E5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  <w:p w14:paraId="721FD67F" w14:textId="1FFEF538" w:rsidR="0044650C" w:rsidRPr="00AA3AC8" w:rsidRDefault="0044650C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6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74C87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3A45B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F777871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BD4304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lood creatinine increased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0CEB87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  <w:p w14:paraId="40C0DB00" w14:textId="43916221" w:rsidR="000846B1" w:rsidRPr="00AA3AC8" w:rsidRDefault="000846B1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5200E1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419E7414" w14:textId="0CE2DB41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97A9C9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76D7FE60" w14:textId="16D20AFE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46A448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193E4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EF5379D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55485E8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nconi syndrome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A1DCB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9C29B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489FE4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53FA6E1C" w14:textId="4E65BA2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95F0D66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91EB1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78968066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633C7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moglobinuria presen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A7AC2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3A14083C" w14:textId="14BF5CA0" w:rsidR="00113FDE" w:rsidRPr="00AA3AC8" w:rsidRDefault="00113FDE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8CBF9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9DC20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28F0F7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B1019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7F0207F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C8D000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al failure NOS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E06F15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1265B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9115D8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7D55608" w14:textId="359E2E5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5232FF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7B1C0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3DF7093C" w14:textId="77777777" w:rsidTr="00D03544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1B990E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nal/GU-Othe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337AC1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67CB7DA8" w14:textId="76369077" w:rsidR="000147A4" w:rsidRPr="00AA3AC8" w:rsidRDefault="000147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DB0BB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04A0927E" w14:textId="423C3C45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2093F0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D81F73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B60A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4D7D7C90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A093B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ogenital fistul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0EC61" w14:textId="77777777" w:rsidR="008A480B" w:rsidRPr="00AA3AC8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93E2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007A3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  <w:p w14:paraId="1282FE6C" w14:textId="2671E73C" w:rsidR="00113FDE" w:rsidRPr="00AA3AC8" w:rsidRDefault="00113FDE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71FF2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14EEB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162B571D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08F6E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43266D89" w14:textId="77777777" w:rsidTr="00FF66DF">
        <w:trPr>
          <w:cantSplit/>
        </w:trPr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9B972" w14:textId="77777777" w:rsidR="008A480B" w:rsidRPr="00AA3AC8" w:rsidRDefault="008A480B" w:rsidP="00D32758">
            <w:pP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3EC6A" w14:textId="77777777" w:rsidR="008A480B" w:rsidRDefault="008A480B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  <w:p w14:paraId="4B0C0FF2" w14:textId="1F5AD2FB" w:rsidR="000147A4" w:rsidRPr="00AA3AC8" w:rsidRDefault="000147A4" w:rsidP="00D32758">
            <w:pPr>
              <w:adjustRightInd w:val="0"/>
              <w:spacing w:before="10" w:after="10" w:line="240" w:lineRule="auto"/>
              <w:ind w:left="144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3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174A7" w14:textId="77777777" w:rsidR="008A480B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  <w:p w14:paraId="28CCA656" w14:textId="6D32270E" w:rsidR="00885219" w:rsidRPr="00AA3AC8" w:rsidRDefault="00885219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5E88A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6D1EC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011C5" w14:textId="77777777" w:rsidR="008A480B" w:rsidRPr="00AA3AC8" w:rsidRDefault="008A480B" w:rsidP="00D32758">
            <w:pPr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8A480B" w:rsidRPr="00AA3AC8" w14:paraId="55072793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4F8BD" w14:textId="77777777" w:rsidR="008A480B" w:rsidRPr="00AA3AC8" w:rsidRDefault="008A480B" w:rsidP="00D32758">
            <w:pPr>
              <w:keepNext/>
              <w:adjustRightInd w:val="0"/>
              <w:spacing w:before="10" w:after="1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8A480B" w:rsidRPr="00AA3AC8" w14:paraId="4B702B94" w14:textId="77777777" w:rsidTr="00FF66DF">
        <w:trPr>
          <w:cantSplit/>
        </w:trPr>
        <w:tc>
          <w:tcPr>
            <w:tcW w:w="7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62618" w14:textId="77777777" w:rsidR="008A480B" w:rsidRPr="00AA3AC8" w:rsidRDefault="008A480B" w:rsidP="00D32758">
            <w:pPr>
              <w:pBdr>
                <w:top w:val="single" w:sz="4" w:space="0" w:color="auto"/>
              </w:pBdr>
              <w:adjustRightInd w:val="0"/>
              <w:spacing w:before="10" w:after="1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A3AC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oxicities were graded with Common Toxicity Criteria version 2.0.</w:t>
            </w:r>
          </w:p>
        </w:tc>
      </w:tr>
    </w:tbl>
    <w:p w14:paraId="2944A3D6" w14:textId="77777777" w:rsidR="008A480B" w:rsidRPr="00AA3AC8" w:rsidRDefault="008A480B" w:rsidP="008A480B">
      <w:pPr>
        <w:adjustRightInd w:val="0"/>
        <w:spacing w:before="10" w:after="10" w:line="240" w:lineRule="auto"/>
        <w:jc w:val="center"/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</w:p>
    <w:p w14:paraId="69C0BE37" w14:textId="67DF7F7F" w:rsidR="00115595" w:rsidRDefault="00115595" w:rsidP="008A480B">
      <w:pPr>
        <w:adjustRightInd w:val="0"/>
        <w:spacing w:before="10" w:after="1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lastRenderedPageBreak/>
        <w:t>Supplemental Figure 1: Cummulative Grade 3-5 late toxicity analyzed with deaths  vs. deaths and progressions as completing events.</w:t>
      </w:r>
    </w:p>
    <w:p w14:paraId="1D56C643" w14:textId="77777777" w:rsidR="00115595" w:rsidRDefault="00115595" w:rsidP="008A480B">
      <w:pPr>
        <w:adjustRightInd w:val="0"/>
        <w:spacing w:before="10" w:after="1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</w:p>
    <w:p w14:paraId="54D6D4AE" w14:textId="67B252FD" w:rsidR="00115595" w:rsidRPr="00AA3AC8" w:rsidRDefault="00115595" w:rsidP="008A480B">
      <w:pPr>
        <w:adjustRightInd w:val="0"/>
        <w:spacing w:before="10" w:after="10" w:line="240" w:lineRule="auto"/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r>
        <w:rPr>
          <w:b/>
          <w:bCs/>
          <w:noProof/>
          <w:highlight w:val="cyan"/>
        </w:rPr>
        <w:drawing>
          <wp:inline distT="0" distB="0" distL="0" distR="0" wp14:anchorId="3F26A9EC" wp14:editId="322D3CBE">
            <wp:extent cx="5943600" cy="4552950"/>
            <wp:effectExtent l="0" t="0" r="0" b="6350"/>
            <wp:docPr id="714447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D15CE" w14:textId="77777777" w:rsidR="008C1537" w:rsidRDefault="008C1537"/>
    <w:sectPr w:rsidR="008C1537" w:rsidSect="008A480B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80B"/>
    <w:rsid w:val="000147A4"/>
    <w:rsid w:val="000846B1"/>
    <w:rsid w:val="00113FDE"/>
    <w:rsid w:val="00115595"/>
    <w:rsid w:val="0015764C"/>
    <w:rsid w:val="001C620A"/>
    <w:rsid w:val="0025313D"/>
    <w:rsid w:val="003437E8"/>
    <w:rsid w:val="0044650C"/>
    <w:rsid w:val="00520098"/>
    <w:rsid w:val="00533741"/>
    <w:rsid w:val="00632111"/>
    <w:rsid w:val="006B1C9B"/>
    <w:rsid w:val="00715D52"/>
    <w:rsid w:val="00794B6E"/>
    <w:rsid w:val="008505A4"/>
    <w:rsid w:val="00885219"/>
    <w:rsid w:val="008A480B"/>
    <w:rsid w:val="008C1537"/>
    <w:rsid w:val="009F4F6E"/>
    <w:rsid w:val="00B875D2"/>
    <w:rsid w:val="00C14EE8"/>
    <w:rsid w:val="00D03544"/>
    <w:rsid w:val="00F67379"/>
    <w:rsid w:val="00FF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07801"/>
  <w15:chartTrackingRefBased/>
  <w15:docId w15:val="{A7FE44DF-850B-4BAD-AB31-DD754252F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80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8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48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8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48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8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8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8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8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8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8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48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8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4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4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48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80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48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480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4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480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4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480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13FDE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171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win, Suzanne</dc:creator>
  <cp:keywords/>
  <dc:description/>
  <cp:lastModifiedBy>Langer, Corey</cp:lastModifiedBy>
  <cp:revision>2</cp:revision>
  <dcterms:created xsi:type="dcterms:W3CDTF">2025-05-11T10:59:00Z</dcterms:created>
  <dcterms:modified xsi:type="dcterms:W3CDTF">2025-05-11T10:59:00Z</dcterms:modified>
</cp:coreProperties>
</file>